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AF8DA8" w14:textId="77777777" w:rsidR="00FE27A4" w:rsidRDefault="00FE27A4" w:rsidP="00FE27A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both"/>
        <w:rPr>
          <w:color w:val="000000" w:themeColor="text1"/>
          <w:sz w:val="20"/>
          <w:szCs w:val="20"/>
          <w:u w:color="00B050"/>
        </w:rPr>
      </w:pPr>
    </w:p>
    <w:p w14:paraId="79DA4796" w14:textId="77777777" w:rsidR="00FE27A4" w:rsidRDefault="00FE27A4" w:rsidP="00FE27A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both"/>
        <w:rPr>
          <w:color w:val="000000" w:themeColor="text1"/>
          <w:sz w:val="20"/>
          <w:szCs w:val="20"/>
          <w:u w:color="00B050"/>
        </w:rPr>
      </w:pPr>
    </w:p>
    <w:p w14:paraId="7E668127" w14:textId="77777777" w:rsidR="00291FC2" w:rsidRPr="00EC2F85" w:rsidRDefault="00291FC2" w:rsidP="00291FC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both"/>
        <w:rPr>
          <w:color w:val="000000" w:themeColor="text1"/>
          <w:sz w:val="32"/>
          <w:szCs w:val="32"/>
          <w:u w:val="single"/>
        </w:rPr>
      </w:pPr>
      <w:r>
        <w:rPr>
          <w:color w:val="000000" w:themeColor="text1"/>
          <w:sz w:val="32"/>
          <w:szCs w:val="32"/>
          <w:u w:val="single"/>
          <w:lang w:val="de-DE"/>
        </w:rPr>
        <w:t>Associations between e</w:t>
      </w:r>
      <w:r w:rsidRPr="00564DBD">
        <w:rPr>
          <w:color w:val="000000" w:themeColor="text1"/>
          <w:sz w:val="32"/>
          <w:szCs w:val="32"/>
          <w:u w:val="single"/>
          <w:lang w:val="fr-FR"/>
        </w:rPr>
        <w:t>chocardiogra</w:t>
      </w:r>
      <w:r w:rsidRPr="00564DBD">
        <w:rPr>
          <w:color w:val="000000" w:themeColor="text1"/>
          <w:sz w:val="32"/>
          <w:szCs w:val="32"/>
          <w:u w:val="single"/>
        </w:rPr>
        <w:t xml:space="preserve">phic findings </w:t>
      </w:r>
      <w:r>
        <w:rPr>
          <w:color w:val="000000" w:themeColor="text1"/>
          <w:sz w:val="32"/>
          <w:szCs w:val="32"/>
          <w:u w:val="single"/>
        </w:rPr>
        <w:t xml:space="preserve">and </w:t>
      </w:r>
      <w:r w:rsidRPr="00564DBD">
        <w:rPr>
          <w:color w:val="000000" w:themeColor="text1"/>
          <w:sz w:val="32"/>
          <w:szCs w:val="32"/>
          <w:u w:val="single"/>
        </w:rPr>
        <w:t>prospective cha</w:t>
      </w:r>
      <w:r>
        <w:rPr>
          <w:color w:val="000000" w:themeColor="text1"/>
          <w:sz w:val="32"/>
          <w:szCs w:val="32"/>
          <w:u w:val="single"/>
        </w:rPr>
        <w:t>nges in residual renal function in patients new to peritoneal dialysis.</w:t>
      </w:r>
    </w:p>
    <w:p w14:paraId="3D75BC57" w14:textId="77777777" w:rsidR="00291FC2" w:rsidRPr="00055929" w:rsidRDefault="00291FC2" w:rsidP="00291FC2">
      <w:pPr>
        <w:pStyle w:val="Body"/>
        <w:jc w:val="both"/>
        <w:rPr>
          <w:rFonts w:cs="Times New Roman"/>
          <w:color w:val="000000" w:themeColor="text1"/>
        </w:rPr>
      </w:pPr>
    </w:p>
    <w:p w14:paraId="5F98838F" w14:textId="77777777" w:rsidR="00DB7B03" w:rsidRPr="00863064" w:rsidRDefault="00DB7B03" w:rsidP="00DB7B0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</w:rPr>
      </w:pPr>
      <w:r>
        <w:rPr>
          <w:color w:val="000000" w:themeColor="text1"/>
        </w:rPr>
        <w:t>Sara Mahdavi</w:t>
      </w:r>
      <w:r w:rsidRPr="00863064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,2</w:t>
      </w:r>
      <w:r>
        <w:rPr>
          <w:color w:val="000000" w:themeColor="text1"/>
        </w:rPr>
        <w:t>, Kibar Yared</w:t>
      </w:r>
      <w:r w:rsidRPr="00863064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,3</w:t>
      </w:r>
      <w:r>
        <w:rPr>
          <w:color w:val="000000" w:themeColor="text1"/>
        </w:rPr>
        <w:t>, George Wu</w:t>
      </w:r>
      <w:r>
        <w:rPr>
          <w:color w:val="000000" w:themeColor="text1"/>
          <w:vertAlign w:val="superscript"/>
        </w:rPr>
        <w:t>3,4</w:t>
      </w:r>
      <w:r>
        <w:rPr>
          <w:color w:val="000000" w:themeColor="text1"/>
        </w:rPr>
        <w:t>, Billy Omar</w:t>
      </w:r>
      <w:r w:rsidRPr="00863064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>, Dinesh Savundra</w:t>
      </w:r>
      <w:r w:rsidRPr="00863064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, </w:t>
      </w:r>
      <w:r>
        <w:rPr>
          <w:rFonts w:eastAsia="Times New Roman"/>
          <w:bdr w:val="none" w:sz="0" w:space="0" w:color="auto"/>
        </w:rPr>
        <w:t>Gordon Nagai</w:t>
      </w:r>
      <w:r w:rsidRPr="00863064">
        <w:rPr>
          <w:color w:val="000000" w:themeColor="text1"/>
          <w:vertAlign w:val="superscript"/>
        </w:rPr>
        <w:t>1</w:t>
      </w:r>
      <w:r>
        <w:rPr>
          <w:rFonts w:eastAsia="Times New Roman"/>
          <w:bdr w:val="none" w:sz="0" w:space="0" w:color="auto"/>
        </w:rPr>
        <w:t>, Edgar Hockmann</w:t>
      </w:r>
      <w:r>
        <w:rPr>
          <w:color w:val="000000" w:themeColor="text1"/>
          <w:vertAlign w:val="superscript"/>
        </w:rPr>
        <w:t>3</w:t>
      </w:r>
      <w:r>
        <w:rPr>
          <w:rFonts w:eastAsia="Times New Roman"/>
          <w:bdr w:val="none" w:sz="0" w:space="0" w:color="auto"/>
        </w:rPr>
        <w:t>, Anton Svendrovski</w:t>
      </w:r>
      <w:r>
        <w:rPr>
          <w:color w:val="000000" w:themeColor="text1"/>
          <w:vertAlign w:val="superscript"/>
        </w:rPr>
        <w:t>5</w:t>
      </w:r>
      <w:r>
        <w:rPr>
          <w:rFonts w:eastAsia="Times New Roman"/>
          <w:bdr w:val="none" w:sz="0" w:space="0" w:color="auto"/>
        </w:rPr>
        <w:t xml:space="preserve">, </w:t>
      </w:r>
      <w:r>
        <w:rPr>
          <w:color w:val="000000" w:themeColor="text1"/>
        </w:rPr>
        <w:t>Antonio Bellasi</w:t>
      </w:r>
      <w:r>
        <w:rPr>
          <w:color w:val="000000" w:themeColor="text1"/>
          <w:vertAlign w:val="superscript"/>
        </w:rPr>
        <w:t>6</w:t>
      </w:r>
      <w:r>
        <w:rPr>
          <w:color w:val="000000" w:themeColor="text1"/>
        </w:rPr>
        <w:t>, Paul Tam</w:t>
      </w:r>
      <w:r w:rsidRPr="00863064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>, Tabo Sikaneta</w:t>
      </w:r>
      <w:r w:rsidRPr="00863064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,2,3</w:t>
      </w:r>
      <w:r>
        <w:rPr>
          <w:color w:val="000000" w:themeColor="text1"/>
        </w:rPr>
        <w:t xml:space="preserve">. </w:t>
      </w:r>
    </w:p>
    <w:p w14:paraId="78FBE65A" w14:textId="76BB5502" w:rsidR="007B3DFB" w:rsidRDefault="00DB7B03" w:rsidP="00DB7B03">
      <w:pPr>
        <w:pStyle w:val="NormalWeb"/>
      </w:pPr>
      <w:r w:rsidRPr="00863064">
        <w:rPr>
          <w:color w:val="000000" w:themeColor="text1"/>
          <w:vertAlign w:val="superscript"/>
        </w:rPr>
        <w:t>1</w:t>
      </w:r>
      <w:r w:rsidRPr="0028496F">
        <w:rPr>
          <w:color w:val="000000" w:themeColor="text1"/>
        </w:rPr>
        <w:t xml:space="preserve">Department of </w:t>
      </w:r>
      <w:r w:rsidRPr="0028496F">
        <w:t xml:space="preserve">Nephrology, The Scarborough Hospital, Toronto, Canada. </w:t>
      </w:r>
      <w:r>
        <w:rPr>
          <w:color w:val="000000" w:themeColor="text1"/>
          <w:vertAlign w:val="superscript"/>
        </w:rPr>
        <w:t>2</w:t>
      </w:r>
      <w:r w:rsidRPr="0028496F">
        <w:rPr>
          <w:color w:val="000000" w:themeColor="text1"/>
        </w:rPr>
        <w:t xml:space="preserve">Faculty of Family and Community Medicine, University of Toronto, Canada. </w:t>
      </w:r>
      <w:r>
        <w:rPr>
          <w:color w:val="000000" w:themeColor="text1"/>
          <w:vertAlign w:val="superscript"/>
        </w:rPr>
        <w:t>3</w:t>
      </w:r>
      <w:r w:rsidRPr="0028496F">
        <w:rPr>
          <w:color w:val="000000" w:themeColor="text1"/>
        </w:rPr>
        <w:t xml:space="preserve">Faculty of Medicine, University of Toronto, Canada. </w:t>
      </w:r>
      <w:r>
        <w:rPr>
          <w:color w:val="000000" w:themeColor="text1"/>
          <w:vertAlign w:val="superscript"/>
        </w:rPr>
        <w:t>4</w:t>
      </w:r>
      <w:r w:rsidRPr="0028496F">
        <w:rPr>
          <w:color w:val="000000" w:themeColor="text1"/>
        </w:rPr>
        <w:t xml:space="preserve">Department of Medicine, Trillium Health Partners, Mississauga, Canada. </w:t>
      </w:r>
      <w:r>
        <w:rPr>
          <w:color w:val="000000" w:themeColor="text1"/>
          <w:vertAlign w:val="superscript"/>
        </w:rPr>
        <w:t>5</w:t>
      </w:r>
      <w:r>
        <w:rPr>
          <w:color w:val="000000" w:themeColor="text1"/>
        </w:rPr>
        <w:t xml:space="preserve">Private Biostatistics Consultant, Toronto, Canada. </w:t>
      </w:r>
      <w:r>
        <w:rPr>
          <w:color w:val="000000" w:themeColor="text1"/>
          <w:vertAlign w:val="superscript"/>
        </w:rPr>
        <w:t>6</w:t>
      </w:r>
      <w:r w:rsidRPr="0028496F">
        <w:rPr>
          <w:color w:val="000000" w:themeColor="text1"/>
        </w:rPr>
        <w:t xml:space="preserve">Aziende Socio Sanitarie Territoriale Papa Giovanni XXIII, Italy. </w:t>
      </w:r>
      <w:r w:rsidRPr="0028496F">
        <w:t xml:space="preserve">Correspondence and requests for materials should be addressed to T.S. (email: </w:t>
      </w:r>
      <w:r w:rsidRPr="0028496F">
        <w:rPr>
          <w:color w:val="0000FF"/>
        </w:rPr>
        <w:t>tabosikaneta@yahoo.ca</w:t>
      </w:r>
      <w:r w:rsidRPr="0028496F">
        <w:t xml:space="preserve">) </w:t>
      </w:r>
    </w:p>
    <w:p w14:paraId="5233E059" w14:textId="0B0E4C3F" w:rsidR="00162FC6" w:rsidRDefault="00162FC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color w:val="000000" w:themeColor="text1"/>
          <w:sz w:val="20"/>
          <w:szCs w:val="20"/>
          <w:u w:color="00B050"/>
        </w:rPr>
      </w:pPr>
      <w:r>
        <w:rPr>
          <w:color w:val="000000" w:themeColor="text1"/>
          <w:sz w:val="20"/>
          <w:szCs w:val="20"/>
          <w:u w:color="00B050"/>
        </w:rPr>
        <w:br w:type="page"/>
      </w:r>
    </w:p>
    <w:p w14:paraId="3E8FCB74" w14:textId="77777777" w:rsidR="007B3DFB" w:rsidRDefault="007B3DFB" w:rsidP="007B3DFB">
      <w:pPr>
        <w:pStyle w:val="Body"/>
        <w:ind w:left="1080"/>
        <w:jc w:val="both"/>
        <w:rPr>
          <w:rFonts w:cs="Times New Roman"/>
          <w:color w:val="000000" w:themeColor="text1"/>
          <w:sz w:val="20"/>
          <w:szCs w:val="20"/>
          <w:u w:color="00B050"/>
        </w:rPr>
      </w:pPr>
    </w:p>
    <w:p w14:paraId="2B3290FF" w14:textId="77777777" w:rsidR="007B3DFB" w:rsidRDefault="007B3DFB" w:rsidP="007B3DFB">
      <w:pPr>
        <w:pStyle w:val="Body"/>
        <w:ind w:left="1080"/>
        <w:jc w:val="both"/>
        <w:rPr>
          <w:rFonts w:cs="Times New Roman"/>
          <w:color w:val="000000" w:themeColor="text1"/>
          <w:sz w:val="20"/>
          <w:szCs w:val="20"/>
          <w:u w:color="00B050"/>
        </w:rPr>
      </w:pPr>
    </w:p>
    <w:p w14:paraId="4DF1583C" w14:textId="68847CBE" w:rsidR="007B3DFB" w:rsidRDefault="007B3DFB" w:rsidP="007B3DFB">
      <w:pPr>
        <w:pStyle w:val="Body"/>
        <w:jc w:val="both"/>
        <w:rPr>
          <w:rFonts w:cs="Times New Roman"/>
          <w:color w:val="000000" w:themeColor="text1"/>
          <w:sz w:val="20"/>
          <w:szCs w:val="20"/>
          <w:u w:color="00B050"/>
        </w:rPr>
      </w:pPr>
      <w:r w:rsidRPr="0056325B">
        <w:rPr>
          <w:rFonts w:eastAsia="Times New Roman"/>
          <w:color w:val="000000" w:themeColor="text1"/>
          <w:bdr w:val="none" w:sz="0" w:space="0" w:color="auto"/>
          <w:lang w:val="en-CA" w:eastAsia="en-CA"/>
        </w:rPr>
        <w:t>Title and legend</w:t>
      </w:r>
      <w:r>
        <w:rPr>
          <w:rFonts w:eastAsia="Times New Roman"/>
          <w:color w:val="000000" w:themeColor="text1"/>
          <w:bdr w:val="none" w:sz="0" w:space="0" w:color="auto"/>
          <w:lang w:val="en-CA" w:eastAsia="en-CA"/>
        </w:rPr>
        <w:t xml:space="preserve"> for </w:t>
      </w:r>
      <w:r>
        <w:rPr>
          <w:rFonts w:eastAsia="Times New Roman"/>
          <w:color w:val="000000" w:themeColor="text1"/>
          <w:bdr w:val="none" w:sz="0" w:space="0" w:color="auto"/>
          <w:lang w:val="en-CA" w:eastAsia="en-CA"/>
        </w:rPr>
        <w:t xml:space="preserve">Supplement </w:t>
      </w:r>
      <w:r>
        <w:rPr>
          <w:rFonts w:eastAsia="Times New Roman"/>
          <w:color w:val="000000" w:themeColor="text1"/>
          <w:bdr w:val="none" w:sz="0" w:space="0" w:color="auto"/>
          <w:lang w:val="en-CA" w:eastAsia="en-CA"/>
        </w:rPr>
        <w:t>Figure</w:t>
      </w:r>
      <w:r w:rsidR="00162FC6">
        <w:rPr>
          <w:rFonts w:eastAsia="Times New Roman"/>
          <w:color w:val="000000" w:themeColor="text1"/>
          <w:bdr w:val="none" w:sz="0" w:space="0" w:color="auto"/>
          <w:lang w:val="en-CA" w:eastAsia="en-CA"/>
        </w:rPr>
        <w:t xml:space="preserve"> 1</w:t>
      </w:r>
      <w:bookmarkStart w:id="0" w:name="_GoBack"/>
      <w:bookmarkEnd w:id="0"/>
      <w:r w:rsidR="00162FC6">
        <w:rPr>
          <w:rFonts w:eastAsia="Times New Roman"/>
          <w:color w:val="000000" w:themeColor="text1"/>
          <w:bdr w:val="none" w:sz="0" w:space="0" w:color="auto"/>
          <w:lang w:val="en-CA" w:eastAsia="en-CA"/>
        </w:rPr>
        <w:t xml:space="preserve"> :</w:t>
      </w:r>
    </w:p>
    <w:p w14:paraId="3ED2C838" w14:textId="77777777" w:rsidR="007B3DFB" w:rsidRDefault="007B3DFB" w:rsidP="007B3DFB">
      <w:pPr>
        <w:pStyle w:val="Body"/>
        <w:ind w:left="1080"/>
        <w:jc w:val="both"/>
        <w:rPr>
          <w:rFonts w:cs="Times New Roman"/>
          <w:color w:val="000000" w:themeColor="text1"/>
          <w:sz w:val="20"/>
          <w:szCs w:val="20"/>
          <w:u w:color="00B050"/>
        </w:rPr>
      </w:pPr>
    </w:p>
    <w:p w14:paraId="3757DEB1" w14:textId="77777777" w:rsidR="007B3DFB" w:rsidRDefault="007B3DFB" w:rsidP="007B3DFB">
      <w:pPr>
        <w:pStyle w:val="Body"/>
        <w:ind w:left="1080"/>
        <w:jc w:val="both"/>
        <w:rPr>
          <w:rFonts w:cs="Times New Roman"/>
          <w:color w:val="000000" w:themeColor="text1"/>
          <w:sz w:val="20"/>
          <w:szCs w:val="20"/>
          <w:u w:color="00B050"/>
        </w:rPr>
      </w:pPr>
    </w:p>
    <w:p w14:paraId="4106F7AE" w14:textId="77777777" w:rsidR="007B3DFB" w:rsidRPr="00797102" w:rsidRDefault="007B3DFB" w:rsidP="007B3DF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1080"/>
        <w:rPr>
          <w:color w:val="000000" w:themeColor="text1"/>
        </w:rPr>
      </w:pPr>
      <w:r w:rsidRPr="00797102">
        <w:rPr>
          <w:color w:val="000000" w:themeColor="text1"/>
        </w:rPr>
        <w:t>Supplement Figure 1: Prospective urine volume decline stratified by baseline echocardiograph parameter category:</w:t>
      </w:r>
    </w:p>
    <w:p w14:paraId="43589DB6" w14:textId="77777777" w:rsidR="007B3DFB" w:rsidRDefault="007B3DFB" w:rsidP="007B3DF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1080"/>
        <w:rPr>
          <w:color w:val="000000" w:themeColor="text1"/>
        </w:rPr>
      </w:pPr>
    </w:p>
    <w:p w14:paraId="39A71E3E" w14:textId="77777777" w:rsidR="007B3DFB" w:rsidRDefault="007B3DFB" w:rsidP="007B3DFB">
      <w:pPr>
        <w:pStyle w:val="ListParagraph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1800"/>
        <w:rPr>
          <w:color w:val="000000" w:themeColor="text1"/>
        </w:rPr>
      </w:pPr>
      <w:r>
        <w:rPr>
          <w:color w:val="000000" w:themeColor="text1"/>
        </w:rPr>
        <w:t>Left atrial size</w:t>
      </w:r>
    </w:p>
    <w:p w14:paraId="5B40032B" w14:textId="77777777" w:rsidR="007B3DFB" w:rsidRDefault="007B3DFB" w:rsidP="007B3DFB">
      <w:pPr>
        <w:pStyle w:val="ListParagraph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1800"/>
        <w:rPr>
          <w:color w:val="000000" w:themeColor="text1"/>
        </w:rPr>
      </w:pPr>
      <w:r>
        <w:rPr>
          <w:color w:val="000000" w:themeColor="text1"/>
        </w:rPr>
        <w:t>Left ventricular hypertrophy</w:t>
      </w:r>
      <w:r w:rsidRPr="00917401">
        <w:rPr>
          <w:color w:val="000000" w:themeColor="text1"/>
        </w:rPr>
        <w:t>.</w:t>
      </w:r>
    </w:p>
    <w:p w14:paraId="41C66FDF" w14:textId="77777777" w:rsidR="007B3DFB" w:rsidRPr="00B72D85" w:rsidRDefault="007B3DFB" w:rsidP="007B3DFB">
      <w:pPr>
        <w:pStyle w:val="ListParagraph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1800"/>
        <w:rPr>
          <w:color w:val="000000" w:themeColor="text1"/>
        </w:rPr>
      </w:pPr>
      <w:r>
        <w:rPr>
          <w:color w:val="000000" w:themeColor="text1"/>
        </w:rPr>
        <w:t>L</w:t>
      </w:r>
      <w:r w:rsidRPr="00B72D85">
        <w:rPr>
          <w:color w:val="000000" w:themeColor="text1"/>
        </w:rPr>
        <w:t xml:space="preserve">eft ventricular systolic dysfunction. </w:t>
      </w:r>
    </w:p>
    <w:p w14:paraId="74BEA363" w14:textId="77777777" w:rsidR="007B3DFB" w:rsidRPr="00B72D85" w:rsidRDefault="007B3DFB" w:rsidP="007B3DFB">
      <w:pPr>
        <w:pStyle w:val="ListParagraph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1800"/>
        <w:rPr>
          <w:color w:val="000000" w:themeColor="text1"/>
        </w:rPr>
      </w:pPr>
      <w:r>
        <w:rPr>
          <w:color w:val="000000" w:themeColor="text1"/>
        </w:rPr>
        <w:t>R</w:t>
      </w:r>
      <w:r w:rsidRPr="00B72D85">
        <w:rPr>
          <w:color w:val="000000" w:themeColor="text1"/>
        </w:rPr>
        <w:t xml:space="preserve">ight ventricular systolic pressure. </w:t>
      </w:r>
    </w:p>
    <w:p w14:paraId="508F03F3" w14:textId="77777777" w:rsidR="007B3DFB" w:rsidRDefault="007B3DFB" w:rsidP="007B3DFB">
      <w:pPr>
        <w:pStyle w:val="ListParagraph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1800"/>
        <w:rPr>
          <w:color w:val="000000" w:themeColor="text1"/>
        </w:rPr>
      </w:pPr>
      <w:r>
        <w:rPr>
          <w:color w:val="000000" w:themeColor="text1"/>
        </w:rPr>
        <w:t>L</w:t>
      </w:r>
      <w:r w:rsidRPr="00B72D85">
        <w:rPr>
          <w:color w:val="000000" w:themeColor="text1"/>
        </w:rPr>
        <w:t xml:space="preserve">eft-sided valvular/annular calcification. </w:t>
      </w:r>
    </w:p>
    <w:p w14:paraId="19976C34" w14:textId="77777777" w:rsidR="007B3DFB" w:rsidRPr="00B72D85" w:rsidRDefault="007B3DFB" w:rsidP="007B3DF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1080"/>
        <w:rPr>
          <w:color w:val="000000" w:themeColor="text1"/>
        </w:rPr>
      </w:pPr>
    </w:p>
    <w:p w14:paraId="611EC215" w14:textId="77777777" w:rsidR="007B3DFB" w:rsidRPr="00055929" w:rsidRDefault="007B3DFB" w:rsidP="007B3DFB">
      <w:pPr>
        <w:pStyle w:val="Body"/>
        <w:ind w:left="1080"/>
        <w:jc w:val="both"/>
        <w:rPr>
          <w:rFonts w:cs="Times New Roman"/>
          <w:color w:val="000000" w:themeColor="text1"/>
          <w:sz w:val="20"/>
          <w:szCs w:val="20"/>
          <w:u w:color="00B050"/>
        </w:rPr>
      </w:pPr>
      <w:r w:rsidRPr="00B72D85">
        <w:rPr>
          <w:color w:val="000000" w:themeColor="text1"/>
        </w:rPr>
        <w:t>Legend: The dots represent i</w:t>
      </w:r>
      <w:r>
        <w:rPr>
          <w:color w:val="000000" w:themeColor="text1"/>
        </w:rPr>
        <w:t>ndividual patient daily urine volumes</w:t>
      </w:r>
      <w:r w:rsidRPr="00B72D85">
        <w:rPr>
          <w:color w:val="000000" w:themeColor="text1"/>
        </w:rPr>
        <w:t xml:space="preserve"> and the solid lines predicted slopes. P-values represent significance of the two-way interaction between parame</w:t>
      </w:r>
      <w:r>
        <w:rPr>
          <w:color w:val="000000" w:themeColor="text1"/>
        </w:rPr>
        <w:t xml:space="preserve">ter and time (taken from </w:t>
      </w:r>
      <w:r w:rsidRPr="00055929">
        <w:rPr>
          <w:color w:val="000000" w:themeColor="text1"/>
        </w:rPr>
        <w:t>mixed model</w:t>
      </w:r>
      <w:r>
        <w:rPr>
          <w:color w:val="000000" w:themeColor="text1"/>
        </w:rPr>
        <w:t>s</w:t>
      </w:r>
      <w:r w:rsidRPr="00055929">
        <w:rPr>
          <w:color w:val="000000" w:themeColor="text1"/>
        </w:rPr>
        <w:t xml:space="preserve"> that counted time on dialysis, study site, choice of PD solution and interaction term, and history of congestive heart failure, diabetes mellitus, or coronary art</w:t>
      </w:r>
      <w:r>
        <w:rPr>
          <w:color w:val="000000" w:themeColor="text1"/>
        </w:rPr>
        <w:t xml:space="preserve">ery disease, and individual </w:t>
      </w:r>
      <w:r w:rsidRPr="00055929">
        <w:rPr>
          <w:color w:val="000000" w:themeColor="text1"/>
        </w:rPr>
        <w:t>echocardiographic</w:t>
      </w:r>
      <w:r>
        <w:rPr>
          <w:color w:val="000000" w:themeColor="text1"/>
        </w:rPr>
        <w:t xml:space="preserve"> parameter</w:t>
      </w:r>
      <w:r w:rsidRPr="00055929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nd </w:t>
      </w:r>
      <w:r w:rsidRPr="00055929">
        <w:rPr>
          <w:color w:val="000000" w:themeColor="text1"/>
        </w:rPr>
        <w:t>interaction term</w:t>
      </w:r>
      <w:r>
        <w:rPr>
          <w:color w:val="000000" w:themeColor="text1"/>
        </w:rPr>
        <w:t xml:space="preserve"> </w:t>
      </w:r>
      <w:r w:rsidRPr="00055929">
        <w:rPr>
          <w:color w:val="000000" w:themeColor="text1"/>
        </w:rPr>
        <w:t>as fixed-effects explanatory variables</w:t>
      </w:r>
      <w:r w:rsidRPr="00B72D85">
        <w:rPr>
          <w:color w:val="000000" w:themeColor="text1"/>
        </w:rPr>
        <w:t>). PD=peritoneal dialysis</w:t>
      </w:r>
    </w:p>
    <w:p w14:paraId="74088C7F" w14:textId="77777777" w:rsidR="007B3DFB" w:rsidRPr="00917401" w:rsidRDefault="007B3DFB" w:rsidP="007B3DF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color w:val="000000" w:themeColor="text1"/>
        </w:rPr>
      </w:pPr>
    </w:p>
    <w:p w14:paraId="0702E16C" w14:textId="77777777" w:rsidR="007B3DFB" w:rsidRPr="008F451A" w:rsidRDefault="007B3DFB" w:rsidP="007B3DF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color w:val="FF0000"/>
          <w:bdr w:val="none" w:sz="0" w:space="0" w:color="auto"/>
          <w:lang w:val="en-CA" w:eastAsia="en-CA"/>
        </w:rPr>
      </w:pPr>
    </w:p>
    <w:p w14:paraId="237265E2" w14:textId="77777777" w:rsidR="00DB7B03" w:rsidRPr="0028496F" w:rsidRDefault="00DB7B03" w:rsidP="00DB7B03">
      <w:pPr>
        <w:pStyle w:val="NormalWeb"/>
      </w:pPr>
    </w:p>
    <w:p w14:paraId="7D6077EE" w14:textId="77777777" w:rsidR="00C70AA1" w:rsidRDefault="00C70AA1" w:rsidP="00FE27A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both"/>
        <w:rPr>
          <w:color w:val="000000" w:themeColor="text1"/>
          <w:sz w:val="20"/>
          <w:szCs w:val="20"/>
          <w:u w:color="00B050"/>
        </w:rPr>
      </w:pPr>
    </w:p>
    <w:p w14:paraId="34211A1A" w14:textId="399E566C" w:rsidR="00901DCE" w:rsidRPr="00C70AA1" w:rsidRDefault="00FE27A4" w:rsidP="00901DCE">
      <w:pPr>
        <w:pStyle w:val="ListParagraph"/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both"/>
        <w:rPr>
          <w:color w:val="000000" w:themeColor="text1"/>
          <w:sz w:val="20"/>
          <w:szCs w:val="20"/>
          <w:u w:color="00B050"/>
        </w:rPr>
      </w:pPr>
      <w:r w:rsidRPr="004E5773">
        <w:rPr>
          <w:color w:val="000000" w:themeColor="text1"/>
          <w:sz w:val="20"/>
          <w:szCs w:val="20"/>
          <w:u w:color="00B050"/>
        </w:rPr>
        <w:br w:type="page"/>
      </w:r>
    </w:p>
    <w:p w14:paraId="74F31F39" w14:textId="4B689CFA" w:rsidR="00901DCE" w:rsidRPr="00901DCE" w:rsidRDefault="00901DCE" w:rsidP="00901DC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jc w:val="both"/>
        <w:rPr>
          <w:color w:val="000000" w:themeColor="text1"/>
          <w:sz w:val="20"/>
          <w:szCs w:val="20"/>
          <w:u w:color="00B050"/>
        </w:rPr>
      </w:pPr>
    </w:p>
    <w:p w14:paraId="1E0C43B2" w14:textId="18E9C42B" w:rsidR="0074022F" w:rsidRPr="0035122F" w:rsidRDefault="00155D89" w:rsidP="0035122F">
      <w:pPr>
        <w:pStyle w:val="ListParagraph"/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both"/>
        <w:rPr>
          <w:color w:val="000000" w:themeColor="text1"/>
          <w:sz w:val="20"/>
          <w:szCs w:val="20"/>
          <w:u w:color="00B050"/>
        </w:rPr>
      </w:pPr>
      <w:r>
        <w:rPr>
          <w:noProof/>
        </w:rPr>
        <w:drawing>
          <wp:inline distT="0" distB="0" distL="0" distR="0" wp14:anchorId="302F7E1A" wp14:editId="32531A19">
            <wp:extent cx="1800000" cy="1309039"/>
            <wp:effectExtent l="0" t="0" r="3810" b="1206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la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309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60E28">
        <w:rPr>
          <w:noProof/>
        </w:rPr>
        <w:drawing>
          <wp:inline distT="0" distB="0" distL="0" distR="0" wp14:anchorId="462742B4" wp14:editId="742276E6">
            <wp:extent cx="1800000" cy="1309039"/>
            <wp:effectExtent l="0" t="0" r="3810" b="1206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a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309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60E28">
        <w:rPr>
          <w:noProof/>
        </w:rPr>
        <w:drawing>
          <wp:inline distT="0" distB="0" distL="0" distR="0" wp14:anchorId="756E0842" wp14:editId="193FBA33">
            <wp:extent cx="1800000" cy="1309039"/>
            <wp:effectExtent l="0" t="0" r="3810" b="1206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la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309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74FD8" w14:textId="34288061" w:rsidR="004E1DB4" w:rsidRDefault="004E1DB4" w:rsidP="00FE27A4"/>
    <w:p w14:paraId="07D7046E" w14:textId="07A8F242" w:rsidR="00F60E28" w:rsidRDefault="00F60E28" w:rsidP="00205343">
      <w:pPr>
        <w:pStyle w:val="ListParagraph"/>
        <w:numPr>
          <w:ilvl w:val="0"/>
          <w:numId w:val="11"/>
        </w:numPr>
      </w:pPr>
      <w:r>
        <w:rPr>
          <w:noProof/>
        </w:rPr>
        <w:drawing>
          <wp:inline distT="0" distB="0" distL="0" distR="0" wp14:anchorId="306F56C5" wp14:editId="26AFB004">
            <wp:extent cx="1800000" cy="1309039"/>
            <wp:effectExtent l="0" t="0" r="3810" b="1206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vh0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309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5B1C568" wp14:editId="18E2DC35">
            <wp:extent cx="1800000" cy="1309039"/>
            <wp:effectExtent l="0" t="0" r="3810" b="1206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vh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309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1AB01" w14:textId="77777777" w:rsidR="00F60E28" w:rsidRDefault="00F60E28" w:rsidP="00F60E28"/>
    <w:p w14:paraId="30FBFBA8" w14:textId="3619DAE2" w:rsidR="004E1DB4" w:rsidRDefault="004E1DB4" w:rsidP="00205343">
      <w:pPr>
        <w:pStyle w:val="ListParagraph"/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rPr>
          <w:noProof/>
        </w:rPr>
        <w:drawing>
          <wp:inline distT="0" distB="0" distL="0" distR="0" wp14:anchorId="70095ADF" wp14:editId="0DA7778C">
            <wp:extent cx="1800000" cy="1309039"/>
            <wp:effectExtent l="0" t="0" r="3810" b="1206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f0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309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60E28">
        <w:rPr>
          <w:noProof/>
        </w:rPr>
        <w:drawing>
          <wp:inline distT="0" distB="0" distL="0" distR="0" wp14:anchorId="61718860" wp14:editId="140D379B">
            <wp:extent cx="1800000" cy="1309039"/>
            <wp:effectExtent l="0" t="0" r="3810" b="1206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f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309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15945" w14:textId="7E9A867F" w:rsidR="004E1DB4" w:rsidRDefault="004E1DB4" w:rsidP="00FE27A4"/>
    <w:p w14:paraId="4AF78830" w14:textId="774749BD" w:rsidR="004E1DB4" w:rsidRDefault="004E1DB4" w:rsidP="00205343">
      <w:pPr>
        <w:pStyle w:val="ListParagraph"/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rPr>
          <w:noProof/>
        </w:rPr>
        <w:drawing>
          <wp:inline distT="0" distB="0" distL="0" distR="0" wp14:anchorId="5F673BA0" wp14:editId="3363E16A">
            <wp:extent cx="1800000" cy="1309039"/>
            <wp:effectExtent l="0" t="0" r="3810" b="1206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v1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309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60E28">
        <w:rPr>
          <w:noProof/>
        </w:rPr>
        <w:drawing>
          <wp:inline distT="0" distB="0" distL="0" distR="0" wp14:anchorId="2FA9DFAE" wp14:editId="47A60EB4">
            <wp:extent cx="1800000" cy="1309039"/>
            <wp:effectExtent l="0" t="0" r="3810" b="1206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v2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309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60E28">
        <w:rPr>
          <w:noProof/>
        </w:rPr>
        <w:drawing>
          <wp:inline distT="0" distB="0" distL="0" distR="0" wp14:anchorId="187FEA37" wp14:editId="7E48FD6B">
            <wp:extent cx="1800000" cy="1309039"/>
            <wp:effectExtent l="0" t="0" r="3810" b="1206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v3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309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6A4E2" w14:textId="58AD7EE0" w:rsidR="004E1DB4" w:rsidRDefault="004E1DB4" w:rsidP="00FE27A4"/>
    <w:p w14:paraId="2EB7431A" w14:textId="2BC15468" w:rsidR="004E1DB4" w:rsidRDefault="004E1DB4" w:rsidP="00FE27A4"/>
    <w:p w14:paraId="3A18E0AE" w14:textId="1D5703A5" w:rsidR="004E1DB4" w:rsidRDefault="00F60E28" w:rsidP="00205343">
      <w:pPr>
        <w:pStyle w:val="ListParagraph"/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rPr>
          <w:noProof/>
        </w:rPr>
        <w:drawing>
          <wp:inline distT="0" distB="0" distL="0" distR="0" wp14:anchorId="1EAEFCB5" wp14:editId="28A25715">
            <wp:extent cx="1800000" cy="1309039"/>
            <wp:effectExtent l="0" t="0" r="3810" b="1206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vc0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309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E1DB4">
        <w:rPr>
          <w:noProof/>
        </w:rPr>
        <w:drawing>
          <wp:inline distT="0" distB="0" distL="0" distR="0" wp14:anchorId="14DA3DCB" wp14:editId="6AB90C17">
            <wp:extent cx="1800000" cy="1309039"/>
            <wp:effectExtent l="0" t="0" r="3810" b="1206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vc1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309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A56CBC6" wp14:editId="5ED42526">
            <wp:extent cx="1800000" cy="1309039"/>
            <wp:effectExtent l="0" t="0" r="3810" b="1206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vc2.jp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309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85561" w14:textId="6661F3D8" w:rsidR="004E5773" w:rsidRDefault="004E577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br w:type="page"/>
      </w:r>
    </w:p>
    <w:p w14:paraId="32A03A4D" w14:textId="23322151" w:rsidR="004E5773" w:rsidRDefault="00901DCE" w:rsidP="004E577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both"/>
        <w:rPr>
          <w:color w:val="000000" w:themeColor="text1"/>
        </w:rPr>
      </w:pPr>
      <w:r>
        <w:rPr>
          <w:color w:val="000000" w:themeColor="text1"/>
        </w:rPr>
        <w:t xml:space="preserve">Supplement </w:t>
      </w:r>
      <w:r w:rsidR="00291FC2">
        <w:rPr>
          <w:color w:val="000000" w:themeColor="text1"/>
        </w:rPr>
        <w:t>Table 1</w:t>
      </w:r>
      <w:r w:rsidR="004E5773" w:rsidRPr="00586B79">
        <w:rPr>
          <w:color w:val="000000" w:themeColor="text1"/>
        </w:rPr>
        <w:t>: Associations</w:t>
      </w:r>
      <w:r w:rsidR="004E5773">
        <w:rPr>
          <w:color w:val="000000" w:themeColor="text1"/>
        </w:rPr>
        <w:t>*</w:t>
      </w:r>
      <w:r w:rsidR="004E5773" w:rsidRPr="00586B79">
        <w:rPr>
          <w:color w:val="000000" w:themeColor="text1"/>
        </w:rPr>
        <w:t xml:space="preserve"> between </w:t>
      </w:r>
      <w:r w:rsidR="004E5773">
        <w:rPr>
          <w:color w:val="000000" w:themeColor="text1"/>
        </w:rPr>
        <w:t xml:space="preserve">baseline </w:t>
      </w:r>
      <w:r w:rsidR="004E5773" w:rsidRPr="00586B79">
        <w:rPr>
          <w:color w:val="000000" w:themeColor="text1"/>
        </w:rPr>
        <w:t>echocardiog</w:t>
      </w:r>
      <w:r w:rsidR="004E5773">
        <w:rPr>
          <w:color w:val="000000" w:themeColor="text1"/>
        </w:rPr>
        <w:t>raphic parameters and prospective</w:t>
      </w:r>
      <w:r w:rsidR="004E5773" w:rsidRPr="00586B79">
        <w:rPr>
          <w:color w:val="000000" w:themeColor="text1"/>
        </w:rPr>
        <w:t xml:space="preserve"> changes in </w:t>
      </w:r>
      <w:r w:rsidR="004E5773">
        <w:rPr>
          <w:color w:val="000000" w:themeColor="text1"/>
        </w:rPr>
        <w:t>urine volume – parameters examined collectively.</w:t>
      </w:r>
    </w:p>
    <w:p w14:paraId="47E96E78" w14:textId="77777777" w:rsidR="004E5773" w:rsidRDefault="004E5773" w:rsidP="004E577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both"/>
        <w:rPr>
          <w:color w:val="000000" w:themeColor="text1"/>
        </w:rPr>
      </w:pPr>
    </w:p>
    <w:tbl>
      <w:tblPr>
        <w:tblW w:w="86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434"/>
        <w:gridCol w:w="2693"/>
        <w:gridCol w:w="1489"/>
        <w:gridCol w:w="1024"/>
      </w:tblGrid>
      <w:tr w:rsidR="004E5773" w:rsidRPr="00055929" w14:paraId="3876FA6C" w14:textId="77777777" w:rsidTr="009E180F">
        <w:trPr>
          <w:trHeight w:val="170"/>
        </w:trPr>
        <w:tc>
          <w:tcPr>
            <w:tcW w:w="34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FCAE8" w14:textId="77777777" w:rsidR="004E5773" w:rsidRPr="00757F7C" w:rsidRDefault="004E5773" w:rsidP="009E180F">
            <w:pPr>
              <w:pStyle w:val="Body"/>
              <w:jc w:val="center"/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813E6" w14:textId="77777777" w:rsidR="004E5773" w:rsidRDefault="004E5773" w:rsidP="009E180F">
            <w:pPr>
              <w:pStyle w:val="Body"/>
              <w:jc w:val="center"/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  <w:t xml:space="preserve">Change in urine volume </w:t>
            </w:r>
          </w:p>
          <w:p w14:paraId="390054CB" w14:textId="77777777" w:rsidR="004E5773" w:rsidRPr="00757F7C" w:rsidRDefault="004E5773" w:rsidP="009E180F">
            <w:pPr>
              <w:pStyle w:val="Body"/>
              <w:jc w:val="center"/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  <w:t>(ml/day/</w:t>
            </w:r>
            <w:r w:rsidRPr="00757F7C"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  <w:t>month)</w:t>
            </w:r>
            <w:r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1BB59" w14:textId="77777777" w:rsidR="004E5773" w:rsidRPr="00757F7C" w:rsidRDefault="004E5773" w:rsidP="009E180F">
            <w:pPr>
              <w:pStyle w:val="Body"/>
              <w:jc w:val="center"/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</w:pPr>
            <w:r w:rsidRPr="00757F7C"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  <w:t>95% Confidence Interval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D29BD" w14:textId="77777777" w:rsidR="004E5773" w:rsidRPr="00757F7C" w:rsidRDefault="004E5773" w:rsidP="009E180F">
            <w:pPr>
              <w:pStyle w:val="Body"/>
              <w:jc w:val="center"/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  <w:t>p**</w:t>
            </w:r>
          </w:p>
        </w:tc>
      </w:tr>
      <w:tr w:rsidR="004E5773" w:rsidRPr="00055929" w14:paraId="57B03713" w14:textId="77777777" w:rsidTr="009E180F">
        <w:trPr>
          <w:trHeight w:val="170"/>
        </w:trPr>
        <w:tc>
          <w:tcPr>
            <w:tcW w:w="34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1D501" w14:textId="77777777" w:rsidR="004E5773" w:rsidRPr="00191F19" w:rsidRDefault="004E5773" w:rsidP="009E180F">
            <w:pPr>
              <w:pStyle w:val="Body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191F19">
              <w:rPr>
                <w:rFonts w:eastAsia="Calibri" w:cs="Times New Roman"/>
                <w:color w:val="000000" w:themeColor="text1"/>
                <w:sz w:val="16"/>
                <w:szCs w:val="16"/>
              </w:rPr>
              <w:t>Left atrial size (mm)</w:t>
            </w:r>
          </w:p>
          <w:p w14:paraId="7505640C" w14:textId="77777777" w:rsidR="004E5773" w:rsidRPr="00191F19" w:rsidRDefault="004E5773" w:rsidP="009E180F">
            <w:pPr>
              <w:pStyle w:val="Body"/>
              <w:numPr>
                <w:ilvl w:val="0"/>
                <w:numId w:val="1"/>
              </w:numPr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191F19">
              <w:rPr>
                <w:rFonts w:eastAsia="Calibri" w:cs="Times New Roman"/>
                <w:color w:val="000000" w:themeColor="text1"/>
                <w:sz w:val="16"/>
                <w:szCs w:val="16"/>
              </w:rPr>
              <w:t>&lt;30</w:t>
            </w:r>
          </w:p>
          <w:p w14:paraId="6ADC14A5" w14:textId="77777777" w:rsidR="004E5773" w:rsidRPr="00191F19" w:rsidRDefault="004E5773" w:rsidP="009E180F">
            <w:pPr>
              <w:pStyle w:val="Body"/>
              <w:numPr>
                <w:ilvl w:val="0"/>
                <w:numId w:val="1"/>
              </w:numPr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191F19">
              <w:rPr>
                <w:rFonts w:eastAsia="Calibri" w:cs="Times New Roman"/>
                <w:color w:val="000000" w:themeColor="text1"/>
                <w:sz w:val="16"/>
                <w:szCs w:val="16"/>
              </w:rPr>
              <w:t>30-45</w:t>
            </w:r>
          </w:p>
          <w:p w14:paraId="1810FA8D" w14:textId="77777777" w:rsidR="004E5773" w:rsidRPr="00191F19" w:rsidRDefault="004E5773" w:rsidP="009E180F">
            <w:pPr>
              <w:pStyle w:val="Body"/>
              <w:numPr>
                <w:ilvl w:val="0"/>
                <w:numId w:val="1"/>
              </w:numPr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191F19">
              <w:rPr>
                <w:rFonts w:eastAsia="Calibri" w:cs="Times New Roman"/>
                <w:color w:val="000000" w:themeColor="text1"/>
                <w:sz w:val="16"/>
                <w:szCs w:val="16"/>
              </w:rPr>
              <w:t>&gt;45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8A965" w14:textId="77777777" w:rsidR="004E5773" w:rsidRPr="00191F19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</w:p>
          <w:p w14:paraId="70376E0A" w14:textId="77777777" w:rsidR="004E5773" w:rsidRPr="00191F19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-12</w:t>
            </w:r>
          </w:p>
          <w:p w14:paraId="19857A7C" w14:textId="77777777" w:rsidR="004E5773" w:rsidRPr="00191F19" w:rsidRDefault="004E5773" w:rsidP="009E180F">
            <w:pPr>
              <w:pStyle w:val="Body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91F19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12</w:t>
            </w:r>
            <w:r w:rsidRPr="00191F1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30B89C79" w14:textId="77777777" w:rsidR="004E5773" w:rsidRPr="00191F19" w:rsidRDefault="004E5773" w:rsidP="009E180F">
            <w:pPr>
              <w:pStyle w:val="Body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12</w:t>
            </w:r>
          </w:p>
        </w:tc>
        <w:tc>
          <w:tcPr>
            <w:tcW w:w="14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794FD" w14:textId="77777777" w:rsidR="004E5773" w:rsidRPr="00191F19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</w:p>
          <w:p w14:paraId="7BFB8F3D" w14:textId="77777777" w:rsidR="004E5773" w:rsidRPr="00191F19" w:rsidRDefault="004E5773" w:rsidP="009E180F">
            <w:pPr>
              <w:pStyle w:val="Body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-43 to 19</w:t>
            </w:r>
          </w:p>
          <w:p w14:paraId="7CB3157C" w14:textId="77777777" w:rsidR="004E5773" w:rsidRPr="00191F19" w:rsidRDefault="004E5773" w:rsidP="009E180F">
            <w:pPr>
              <w:pStyle w:val="Body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91F19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52</w:t>
            </w:r>
            <w:r w:rsidRPr="00191F19">
              <w:rPr>
                <w:rFonts w:cs="Times New Roman"/>
                <w:color w:val="000000" w:themeColor="text1"/>
                <w:sz w:val="16"/>
                <w:szCs w:val="16"/>
              </w:rPr>
              <w:t xml:space="preserve"> to 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28</w:t>
            </w:r>
          </w:p>
          <w:p w14:paraId="7D4C3FD6" w14:textId="77777777" w:rsidR="004E5773" w:rsidRPr="00191F19" w:rsidRDefault="004E5773" w:rsidP="009E180F">
            <w:pPr>
              <w:pStyle w:val="Body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91F19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61 to 36</w:t>
            </w:r>
            <w:r w:rsidRPr="00191F19">
              <w:rPr>
                <w:rFonts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9F671" w14:textId="77777777" w:rsidR="004E5773" w:rsidRPr="00055929" w:rsidRDefault="004E5773" w:rsidP="009E180F">
            <w:pPr>
              <w:pStyle w:val="Body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4E5773" w:rsidRPr="00055929" w14:paraId="25B665F9" w14:textId="77777777" w:rsidTr="009E180F">
        <w:trPr>
          <w:trHeight w:val="170"/>
        </w:trPr>
        <w:tc>
          <w:tcPr>
            <w:tcW w:w="34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DAEA5" w14:textId="77777777" w:rsidR="004E5773" w:rsidRPr="00191F19" w:rsidRDefault="004E5773" w:rsidP="009E180F">
            <w:pPr>
              <w:pStyle w:val="Body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191F19">
              <w:rPr>
                <w:rFonts w:eastAsia="Calibri" w:cs="Times New Roman"/>
                <w:color w:val="000000" w:themeColor="text1"/>
                <w:sz w:val="16"/>
                <w:szCs w:val="16"/>
              </w:rPr>
              <w:t>Left ventricular hypertrophy</w:t>
            </w:r>
          </w:p>
          <w:p w14:paraId="3F61A225" w14:textId="77777777" w:rsidR="004E5773" w:rsidRPr="00191F19" w:rsidRDefault="004E5773" w:rsidP="009E180F">
            <w:pPr>
              <w:pStyle w:val="Body"/>
              <w:numPr>
                <w:ilvl w:val="0"/>
                <w:numId w:val="3"/>
              </w:numPr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absent</w:t>
            </w:r>
          </w:p>
          <w:p w14:paraId="1F9633BE" w14:textId="77777777" w:rsidR="004E5773" w:rsidRPr="00191F19" w:rsidRDefault="004E5773" w:rsidP="009E180F">
            <w:pPr>
              <w:pStyle w:val="Body"/>
              <w:numPr>
                <w:ilvl w:val="0"/>
                <w:numId w:val="2"/>
              </w:numPr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 xml:space="preserve"> present</w:t>
            </w:r>
          </w:p>
          <w:p w14:paraId="604BD2BE" w14:textId="77777777" w:rsidR="004E5773" w:rsidRPr="00191F19" w:rsidRDefault="004E5773" w:rsidP="009E180F">
            <w:pPr>
              <w:pStyle w:val="Body"/>
              <w:ind w:left="72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0B13E" w14:textId="77777777" w:rsidR="004E5773" w:rsidRPr="00191F19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</w:p>
          <w:p w14:paraId="61FC78C7" w14:textId="77777777" w:rsidR="004E5773" w:rsidRPr="00191F19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-12</w:t>
            </w:r>
          </w:p>
          <w:p w14:paraId="2DB261A8" w14:textId="77777777" w:rsidR="004E5773" w:rsidRPr="00191F19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-15</w:t>
            </w:r>
            <w:r w:rsidRPr="00191F19">
              <w:rPr>
                <w:rFonts w:eastAsia="Calibri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2F592B12" w14:textId="77777777" w:rsidR="004E5773" w:rsidRPr="00191F19" w:rsidRDefault="004E5773" w:rsidP="009E180F">
            <w:pPr>
              <w:pStyle w:val="Body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61E7E" w14:textId="77777777" w:rsidR="004E5773" w:rsidRPr="00191F19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</w:p>
          <w:p w14:paraId="535C9027" w14:textId="77777777" w:rsidR="004E5773" w:rsidRPr="00191F19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191F19">
              <w:rPr>
                <w:rFonts w:eastAsia="Calibri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35 to 11</w:t>
            </w:r>
          </w:p>
          <w:p w14:paraId="211313D8" w14:textId="77777777" w:rsidR="004E5773" w:rsidRPr="00191F19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191F19">
              <w:rPr>
                <w:rFonts w:eastAsia="Calibri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46 to 17</w:t>
            </w:r>
          </w:p>
          <w:p w14:paraId="73ECF99E" w14:textId="77777777" w:rsidR="004E5773" w:rsidRPr="00191F19" w:rsidRDefault="004E5773" w:rsidP="009E180F">
            <w:pPr>
              <w:pStyle w:val="Body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10C6C" w14:textId="77777777" w:rsidR="004E5773" w:rsidRPr="00055929" w:rsidRDefault="004E5773" w:rsidP="009E180F">
            <w:pPr>
              <w:pStyle w:val="Body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 xml:space="preserve"> NS</w:t>
            </w:r>
          </w:p>
        </w:tc>
      </w:tr>
      <w:tr w:rsidR="004E5773" w:rsidRPr="00055929" w14:paraId="48008856" w14:textId="77777777" w:rsidTr="009E180F">
        <w:trPr>
          <w:trHeight w:val="170"/>
        </w:trPr>
        <w:tc>
          <w:tcPr>
            <w:tcW w:w="34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2DA05" w14:textId="77777777" w:rsidR="004E5773" w:rsidRPr="00191F19" w:rsidRDefault="004E5773" w:rsidP="009E180F">
            <w:pPr>
              <w:pStyle w:val="Body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191F19">
              <w:rPr>
                <w:rFonts w:eastAsia="Calibri" w:cs="Times New Roman"/>
                <w:color w:val="000000" w:themeColor="text1"/>
                <w:sz w:val="16"/>
                <w:szCs w:val="16"/>
              </w:rPr>
              <w:t>Left ventricular ejection fraction</w:t>
            </w:r>
          </w:p>
          <w:p w14:paraId="0E22E67C" w14:textId="77777777" w:rsidR="004E5773" w:rsidRPr="00191F19" w:rsidRDefault="004E5773" w:rsidP="009E180F">
            <w:pPr>
              <w:pStyle w:val="Body"/>
              <w:numPr>
                <w:ilvl w:val="0"/>
                <w:numId w:val="5"/>
              </w:numPr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normal</w:t>
            </w:r>
          </w:p>
          <w:p w14:paraId="6BF0CF67" w14:textId="77777777" w:rsidR="004E5773" w:rsidRPr="004706F2" w:rsidRDefault="004E5773" w:rsidP="009E180F">
            <w:pPr>
              <w:pStyle w:val="Body"/>
              <w:numPr>
                <w:ilvl w:val="0"/>
                <w:numId w:val="4"/>
              </w:numPr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reduced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190A4" w14:textId="77777777" w:rsidR="004E5773" w:rsidRPr="00191F19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</w:p>
          <w:p w14:paraId="24269E8C" w14:textId="77777777" w:rsidR="004E5773" w:rsidRPr="00191F19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-12</w:t>
            </w:r>
          </w:p>
          <w:p w14:paraId="789D38D2" w14:textId="77777777" w:rsidR="004E5773" w:rsidRPr="00191F19" w:rsidRDefault="004E5773" w:rsidP="009E180F">
            <w:pPr>
              <w:pStyle w:val="Body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12</w:t>
            </w:r>
          </w:p>
        </w:tc>
        <w:tc>
          <w:tcPr>
            <w:tcW w:w="14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9D9EF" w14:textId="77777777" w:rsidR="004E5773" w:rsidRPr="00191F19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</w:p>
          <w:p w14:paraId="234A733A" w14:textId="77777777" w:rsidR="004E5773" w:rsidRPr="00191F19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-35 to 11</w:t>
            </w:r>
          </w:p>
          <w:p w14:paraId="7A3343E5" w14:textId="77777777" w:rsidR="004E5773" w:rsidRPr="00191F19" w:rsidRDefault="004E5773" w:rsidP="009E180F">
            <w:pPr>
              <w:pStyle w:val="Body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33 to 57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0A181" w14:textId="77777777" w:rsidR="004E5773" w:rsidRPr="00055929" w:rsidRDefault="004E5773" w:rsidP="009E180F">
            <w:pPr>
              <w:pStyle w:val="Body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0.035</w:t>
            </w:r>
          </w:p>
        </w:tc>
      </w:tr>
      <w:tr w:rsidR="004E5773" w:rsidRPr="00055929" w14:paraId="221BEA27" w14:textId="77777777" w:rsidTr="009E180F">
        <w:trPr>
          <w:trHeight w:val="170"/>
        </w:trPr>
        <w:tc>
          <w:tcPr>
            <w:tcW w:w="34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B271A" w14:textId="77777777" w:rsidR="004E5773" w:rsidRPr="00191F19" w:rsidRDefault="004E5773" w:rsidP="009E180F">
            <w:pPr>
              <w:pStyle w:val="Body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191F19">
              <w:rPr>
                <w:rFonts w:eastAsia="Calibri" w:cs="Times New Roman"/>
                <w:color w:val="000000" w:themeColor="text1"/>
                <w:sz w:val="16"/>
                <w:szCs w:val="16"/>
              </w:rPr>
              <w:t>Right ventricular systolic pressure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 xml:space="preserve"> (mmHg)</w:t>
            </w:r>
          </w:p>
          <w:p w14:paraId="2A9804D0" w14:textId="77777777" w:rsidR="004E5773" w:rsidRPr="00191F19" w:rsidRDefault="004E5773" w:rsidP="009E180F">
            <w:pPr>
              <w:pStyle w:val="Body"/>
              <w:numPr>
                <w:ilvl w:val="0"/>
                <w:numId w:val="6"/>
              </w:numPr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191F19">
              <w:rPr>
                <w:rFonts w:eastAsia="Calibri" w:cs="Times New Roman"/>
                <w:color w:val="000000" w:themeColor="text1"/>
                <w:sz w:val="16"/>
                <w:szCs w:val="16"/>
              </w:rPr>
              <w:t>&lt;30</w:t>
            </w:r>
          </w:p>
          <w:p w14:paraId="24FD5669" w14:textId="77777777" w:rsidR="004E5773" w:rsidRPr="00191F19" w:rsidRDefault="004E5773" w:rsidP="009E180F">
            <w:pPr>
              <w:pStyle w:val="Body"/>
              <w:numPr>
                <w:ilvl w:val="0"/>
                <w:numId w:val="6"/>
              </w:numPr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30-49</w:t>
            </w:r>
          </w:p>
          <w:p w14:paraId="25E8D27D" w14:textId="77777777" w:rsidR="004E5773" w:rsidRPr="00191F19" w:rsidRDefault="004E5773" w:rsidP="009E180F">
            <w:pPr>
              <w:pStyle w:val="Body"/>
              <w:numPr>
                <w:ilvl w:val="0"/>
                <w:numId w:val="6"/>
              </w:num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91F19">
              <w:rPr>
                <w:rFonts w:eastAsia="Calibri" w:cs="Times New Roman"/>
                <w:color w:val="000000" w:themeColor="text1"/>
                <w:sz w:val="16"/>
                <w:szCs w:val="16"/>
              </w:rPr>
              <w:t>&gt;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=</w:t>
            </w:r>
            <w:r w:rsidRPr="00191F19">
              <w:rPr>
                <w:rFonts w:eastAsia="Calibri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FBECD" w14:textId="77777777" w:rsidR="004E5773" w:rsidRPr="00191F19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</w:p>
          <w:p w14:paraId="75A7C3EB" w14:textId="77777777" w:rsidR="004E5773" w:rsidRPr="00191F19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-24</w:t>
            </w:r>
          </w:p>
          <w:p w14:paraId="4013FB8B" w14:textId="77777777" w:rsidR="004E5773" w:rsidRPr="00191F19" w:rsidRDefault="004E5773" w:rsidP="009E180F">
            <w:pPr>
              <w:pStyle w:val="Body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36</w:t>
            </w:r>
            <w:r w:rsidRPr="00191F1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59A5CFFF" w14:textId="77777777" w:rsidR="004E5773" w:rsidRPr="00191F19" w:rsidRDefault="004E5773" w:rsidP="009E180F">
            <w:pPr>
              <w:pStyle w:val="Body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48</w:t>
            </w:r>
          </w:p>
        </w:tc>
        <w:tc>
          <w:tcPr>
            <w:tcW w:w="14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954EF" w14:textId="77777777" w:rsidR="004E5773" w:rsidRPr="00191F19" w:rsidRDefault="004E5773" w:rsidP="009E180F">
            <w:pPr>
              <w:pStyle w:val="Body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</w:p>
          <w:p w14:paraId="51AC32DC" w14:textId="77777777" w:rsidR="004E5773" w:rsidRPr="00191F19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-54 to 6</w:t>
            </w:r>
          </w:p>
          <w:p w14:paraId="5627FA30" w14:textId="77777777" w:rsidR="004E5773" w:rsidRPr="00191F19" w:rsidRDefault="004E5773" w:rsidP="009E180F">
            <w:pPr>
              <w:pStyle w:val="Body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91F19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73 to 2</w:t>
            </w:r>
          </w:p>
          <w:p w14:paraId="56B5DC3A" w14:textId="77777777" w:rsidR="004E5773" w:rsidRPr="00191F19" w:rsidRDefault="004E5773" w:rsidP="009E180F">
            <w:pPr>
              <w:pStyle w:val="Body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92 to -3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E8047" w14:textId="77777777" w:rsidR="004E5773" w:rsidRPr="00055929" w:rsidRDefault="004E5773" w:rsidP="009E180F">
            <w:pPr>
              <w:pStyle w:val="Body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5929">
              <w:rPr>
                <w:rFonts w:eastAsia="Calibri" w:cs="Times New Roman"/>
                <w:color w:val="000000" w:themeColor="text1"/>
                <w:sz w:val="16"/>
                <w:szCs w:val="16"/>
              </w:rPr>
              <w:t>0.0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4E5773" w:rsidRPr="00055929" w14:paraId="6DF40A95" w14:textId="77777777" w:rsidTr="009E180F">
        <w:trPr>
          <w:trHeight w:val="170"/>
        </w:trPr>
        <w:tc>
          <w:tcPr>
            <w:tcW w:w="34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2A326" w14:textId="77777777" w:rsidR="004E5773" w:rsidRPr="00055929" w:rsidRDefault="004E5773" w:rsidP="009E180F">
            <w:pPr>
              <w:pStyle w:val="Body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Number of left-sided cardiac valves (or annuli) calcified</w:t>
            </w:r>
            <w:r w:rsidRPr="0005592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2E69BF80" w14:textId="77777777" w:rsidR="004E5773" w:rsidRPr="00191F19" w:rsidRDefault="004E5773" w:rsidP="009E180F">
            <w:pPr>
              <w:pStyle w:val="Body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</w:p>
          <w:p w14:paraId="29E44B0C" w14:textId="77777777" w:rsidR="004E5773" w:rsidRPr="00191F19" w:rsidRDefault="004E5773" w:rsidP="009E180F">
            <w:pPr>
              <w:pStyle w:val="Body"/>
              <w:numPr>
                <w:ilvl w:val="0"/>
                <w:numId w:val="7"/>
              </w:numPr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191F19">
              <w:rPr>
                <w:rFonts w:eastAsia="Calibri" w:cs="Times New Roman"/>
                <w:color w:val="000000" w:themeColor="text1"/>
                <w:sz w:val="16"/>
                <w:szCs w:val="16"/>
              </w:rPr>
              <w:t>0</w:t>
            </w:r>
          </w:p>
          <w:p w14:paraId="361FD205" w14:textId="77777777" w:rsidR="004E5773" w:rsidRPr="00191F19" w:rsidRDefault="004E5773" w:rsidP="009E180F">
            <w:pPr>
              <w:pStyle w:val="Body"/>
              <w:numPr>
                <w:ilvl w:val="0"/>
                <w:numId w:val="7"/>
              </w:numPr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191F19">
              <w:rPr>
                <w:rFonts w:eastAsia="Calibri" w:cs="Times New Roman"/>
                <w:color w:val="000000" w:themeColor="text1"/>
                <w:sz w:val="16"/>
                <w:szCs w:val="16"/>
              </w:rPr>
              <w:t>1</w:t>
            </w:r>
          </w:p>
          <w:p w14:paraId="7DC8C84E" w14:textId="77777777" w:rsidR="004E5773" w:rsidRPr="00191F19" w:rsidRDefault="004E5773" w:rsidP="009E180F">
            <w:pPr>
              <w:pStyle w:val="Body"/>
              <w:numPr>
                <w:ilvl w:val="0"/>
                <w:numId w:val="7"/>
              </w:num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91F19">
              <w:rPr>
                <w:rFonts w:eastAsia="Calibri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944E9" w14:textId="77777777" w:rsidR="004E5773" w:rsidRPr="00191F19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</w:p>
          <w:p w14:paraId="509559C3" w14:textId="77777777" w:rsidR="004E5773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</w:p>
          <w:p w14:paraId="0CA173BF" w14:textId="77777777" w:rsidR="004E5773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</w:p>
          <w:p w14:paraId="28E21B10" w14:textId="77777777" w:rsidR="004E5773" w:rsidRPr="00191F19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-12</w:t>
            </w:r>
          </w:p>
          <w:p w14:paraId="053502E4" w14:textId="77777777" w:rsidR="004E5773" w:rsidRPr="00191F19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-4</w:t>
            </w:r>
          </w:p>
          <w:p w14:paraId="5DBCA2A4" w14:textId="77777777" w:rsidR="004E5773" w:rsidRPr="00191F19" w:rsidRDefault="004E5773" w:rsidP="009E180F">
            <w:pPr>
              <w:pStyle w:val="Body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3</w:t>
            </w:r>
            <w:r w:rsidRPr="00191F19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28B8682A" w14:textId="77777777" w:rsidR="004E5773" w:rsidRPr="00191F19" w:rsidRDefault="004E5773" w:rsidP="009E180F">
            <w:pPr>
              <w:pStyle w:val="Body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0CD07" w14:textId="77777777" w:rsidR="004E5773" w:rsidRPr="00191F19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</w:p>
          <w:p w14:paraId="7946611A" w14:textId="77777777" w:rsidR="004E5773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</w:p>
          <w:p w14:paraId="1C08214D" w14:textId="77777777" w:rsidR="004E5773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</w:p>
          <w:p w14:paraId="7EF24E60" w14:textId="77777777" w:rsidR="004E5773" w:rsidRPr="00191F19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-35 to 11</w:t>
            </w:r>
          </w:p>
          <w:p w14:paraId="30B5BD0D" w14:textId="77777777" w:rsidR="004E5773" w:rsidRPr="00191F19" w:rsidRDefault="004E5773" w:rsidP="009E180F">
            <w:pPr>
              <w:pStyle w:val="Body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-33 to 24</w:t>
            </w:r>
          </w:p>
          <w:p w14:paraId="47225F15" w14:textId="77777777" w:rsidR="004E5773" w:rsidRPr="00191F19" w:rsidRDefault="004E5773" w:rsidP="009E180F">
            <w:pPr>
              <w:pStyle w:val="Body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31 to 38</w:t>
            </w:r>
          </w:p>
          <w:p w14:paraId="0CA68DC9" w14:textId="77777777" w:rsidR="004E5773" w:rsidRPr="00191F19" w:rsidRDefault="004E5773" w:rsidP="009E180F">
            <w:pPr>
              <w:pStyle w:val="Body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A13BC" w14:textId="77777777" w:rsidR="004E5773" w:rsidRPr="00055929" w:rsidRDefault="004E5773" w:rsidP="009E180F">
            <w:pPr>
              <w:pStyle w:val="Body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5929">
              <w:rPr>
                <w:rFonts w:eastAsia="Calibri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13</w:t>
            </w:r>
          </w:p>
        </w:tc>
      </w:tr>
    </w:tbl>
    <w:p w14:paraId="4646D690" w14:textId="77777777" w:rsidR="004E5773" w:rsidRDefault="004E5773" w:rsidP="004E5773">
      <w:pPr>
        <w:pStyle w:val="Body"/>
        <w:jc w:val="both"/>
        <w:rPr>
          <w:rFonts w:cs="Times New Roman"/>
          <w:color w:val="000000" w:themeColor="text1"/>
          <w:sz w:val="20"/>
          <w:szCs w:val="20"/>
        </w:rPr>
      </w:pPr>
    </w:p>
    <w:p w14:paraId="26A22376" w14:textId="77777777" w:rsidR="004E5773" w:rsidRDefault="004E5773" w:rsidP="004E5773">
      <w:pPr>
        <w:rPr>
          <w:color w:val="000000" w:themeColor="text1"/>
          <w:sz w:val="20"/>
          <w:szCs w:val="20"/>
          <w:u w:color="00B050"/>
        </w:rPr>
      </w:pPr>
      <w:r w:rsidRPr="00055929">
        <w:rPr>
          <w:color w:val="000000" w:themeColor="text1"/>
          <w:sz w:val="20"/>
          <w:szCs w:val="20"/>
        </w:rPr>
        <w:t>*</w:t>
      </w:r>
      <w:r>
        <w:rPr>
          <w:color w:val="000000" w:themeColor="text1"/>
          <w:sz w:val="20"/>
          <w:szCs w:val="20"/>
        </w:rPr>
        <w:t xml:space="preserve">Each parameter (as categorized), </w:t>
      </w:r>
      <w:r w:rsidRPr="00055929">
        <w:rPr>
          <w:color w:val="000000" w:themeColor="text1"/>
          <w:sz w:val="20"/>
          <w:szCs w:val="20"/>
        </w:rPr>
        <w:t xml:space="preserve">time </w:t>
      </w:r>
      <w:r>
        <w:rPr>
          <w:color w:val="000000" w:themeColor="text1"/>
          <w:sz w:val="20"/>
          <w:szCs w:val="20"/>
        </w:rPr>
        <w:t>(</w:t>
      </w:r>
      <w:r w:rsidRPr="00055929">
        <w:rPr>
          <w:color w:val="000000" w:themeColor="text1"/>
          <w:sz w:val="20"/>
          <w:szCs w:val="20"/>
        </w:rPr>
        <w:t xml:space="preserve">since </w:t>
      </w:r>
      <w:r>
        <w:rPr>
          <w:color w:val="000000" w:themeColor="text1"/>
          <w:sz w:val="20"/>
          <w:szCs w:val="20"/>
        </w:rPr>
        <w:t>echocardiogram/PD initiation)</w:t>
      </w:r>
      <w:r w:rsidRPr="00055929">
        <w:rPr>
          <w:color w:val="000000" w:themeColor="text1"/>
          <w:sz w:val="20"/>
          <w:szCs w:val="20"/>
        </w:rPr>
        <w:t>, study site, history of diabetes, congestive heart failure or coronary artery disease, peritoneal dialysis solution, and interaction</w:t>
      </w:r>
      <w:r>
        <w:rPr>
          <w:color w:val="000000" w:themeColor="text1"/>
          <w:sz w:val="20"/>
          <w:szCs w:val="20"/>
        </w:rPr>
        <w:t>s</w:t>
      </w:r>
      <w:r w:rsidRPr="00055929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(products of parameters</w:t>
      </w:r>
      <w:r w:rsidRPr="00055929">
        <w:rPr>
          <w:color w:val="000000" w:themeColor="text1"/>
          <w:sz w:val="20"/>
          <w:szCs w:val="20"/>
        </w:rPr>
        <w:t xml:space="preserve"> and time</w:t>
      </w:r>
      <w:r>
        <w:rPr>
          <w:color w:val="000000" w:themeColor="text1"/>
          <w:sz w:val="20"/>
          <w:szCs w:val="20"/>
        </w:rPr>
        <w:t>) in the model</w:t>
      </w:r>
      <w:r w:rsidRPr="00055929">
        <w:rPr>
          <w:color w:val="000000" w:themeColor="text1"/>
          <w:sz w:val="20"/>
          <w:szCs w:val="20"/>
        </w:rPr>
        <w:t>.</w:t>
      </w:r>
      <w:r w:rsidRPr="00055929">
        <w:rPr>
          <w:color w:val="000000" w:themeColor="text1"/>
          <w:sz w:val="20"/>
          <w:szCs w:val="20"/>
          <w:u w:color="00B050"/>
        </w:rPr>
        <w:t xml:space="preserve"> </w:t>
      </w:r>
      <w:r>
        <w:rPr>
          <w:color w:val="000000" w:themeColor="text1"/>
          <w:sz w:val="20"/>
          <w:szCs w:val="20"/>
          <w:u w:color="00B050"/>
        </w:rPr>
        <w:t>**p-values are for the significance of the interaction between each parameter and time.</w:t>
      </w:r>
    </w:p>
    <w:p w14:paraId="56D48932" w14:textId="77777777" w:rsidR="004E1DB4" w:rsidRDefault="004E1DB4" w:rsidP="00FE27A4"/>
    <w:sectPr w:rsidR="004E1DB4" w:rsidSect="002056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0F0AA8"/>
    <w:multiLevelType w:val="hybridMultilevel"/>
    <w:tmpl w:val="E7A2D8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B85BB1"/>
    <w:multiLevelType w:val="hybridMultilevel"/>
    <w:tmpl w:val="CF8E0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2D1C64"/>
    <w:multiLevelType w:val="hybridMultilevel"/>
    <w:tmpl w:val="F594E7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A638C5"/>
    <w:multiLevelType w:val="hybridMultilevel"/>
    <w:tmpl w:val="F6301B66"/>
    <w:lvl w:ilvl="0" w:tplc="5440823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995FD9"/>
    <w:multiLevelType w:val="hybridMultilevel"/>
    <w:tmpl w:val="C450E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DC33A1"/>
    <w:multiLevelType w:val="hybridMultilevel"/>
    <w:tmpl w:val="0E7E3D1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E428DF"/>
    <w:multiLevelType w:val="hybridMultilevel"/>
    <w:tmpl w:val="3F786B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5E3470"/>
    <w:multiLevelType w:val="hybridMultilevel"/>
    <w:tmpl w:val="0DC80994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8">
    <w:nsid w:val="62187F34"/>
    <w:multiLevelType w:val="hybridMultilevel"/>
    <w:tmpl w:val="CA501C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2FD54EE"/>
    <w:multiLevelType w:val="hybridMultilevel"/>
    <w:tmpl w:val="852E9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28124C"/>
    <w:multiLevelType w:val="hybridMultilevel"/>
    <w:tmpl w:val="0E7E3D1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99509E0"/>
    <w:multiLevelType w:val="hybridMultilevel"/>
    <w:tmpl w:val="5B7ADBA6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2">
    <w:nsid w:val="7EFF6257"/>
    <w:multiLevelType w:val="hybridMultilevel"/>
    <w:tmpl w:val="DD7806F2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12"/>
  </w:num>
  <w:num w:numId="4">
    <w:abstractNumId w:val="9"/>
  </w:num>
  <w:num w:numId="5">
    <w:abstractNumId w:val="6"/>
  </w:num>
  <w:num w:numId="6">
    <w:abstractNumId w:val="7"/>
  </w:num>
  <w:num w:numId="7">
    <w:abstractNumId w:val="11"/>
  </w:num>
  <w:num w:numId="8">
    <w:abstractNumId w:val="0"/>
  </w:num>
  <w:num w:numId="9">
    <w:abstractNumId w:val="3"/>
  </w:num>
  <w:num w:numId="10">
    <w:abstractNumId w:val="2"/>
  </w:num>
  <w:num w:numId="11">
    <w:abstractNumId w:val="8"/>
  </w:num>
  <w:num w:numId="12">
    <w:abstractNumId w:val="10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7A4"/>
    <w:rsid w:val="00155D89"/>
    <w:rsid w:val="00162FC6"/>
    <w:rsid w:val="001E7793"/>
    <w:rsid w:val="00205343"/>
    <w:rsid w:val="00205602"/>
    <w:rsid w:val="00291FC2"/>
    <w:rsid w:val="0035122F"/>
    <w:rsid w:val="004E1DB4"/>
    <w:rsid w:val="004E376F"/>
    <w:rsid w:val="004E5773"/>
    <w:rsid w:val="00555030"/>
    <w:rsid w:val="005F00F1"/>
    <w:rsid w:val="00731479"/>
    <w:rsid w:val="0074022F"/>
    <w:rsid w:val="0076656C"/>
    <w:rsid w:val="007B3DFB"/>
    <w:rsid w:val="008B63D4"/>
    <w:rsid w:val="00901DCE"/>
    <w:rsid w:val="00902D66"/>
    <w:rsid w:val="0091474F"/>
    <w:rsid w:val="00C42EE1"/>
    <w:rsid w:val="00C70AA1"/>
    <w:rsid w:val="00D2547E"/>
    <w:rsid w:val="00D40AB1"/>
    <w:rsid w:val="00D54AFF"/>
    <w:rsid w:val="00DB7B03"/>
    <w:rsid w:val="00E456E4"/>
    <w:rsid w:val="00F60E28"/>
    <w:rsid w:val="00FC3FD6"/>
    <w:rsid w:val="00FE2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0E94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FE27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E27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F60E28"/>
    <w:pPr>
      <w:ind w:left="720"/>
      <w:contextualSpacing/>
    </w:pPr>
  </w:style>
  <w:style w:type="character" w:styleId="Hyperlink">
    <w:name w:val="Hyperlink"/>
    <w:rsid w:val="00291FC2"/>
    <w:rPr>
      <w:u w:val="single"/>
    </w:rPr>
  </w:style>
  <w:style w:type="paragraph" w:styleId="NormalWeb">
    <w:name w:val="Normal (Web)"/>
    <w:basedOn w:val="Normal"/>
    <w:uiPriority w:val="99"/>
    <w:unhideWhenUsed/>
    <w:rsid w:val="00DB7B0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Theme="minorHAnsi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35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jpeg"/><Relationship Id="rId12" Type="http://schemas.openxmlformats.org/officeDocument/2006/relationships/image" Target="media/image8.jpeg"/><Relationship Id="rId13" Type="http://schemas.openxmlformats.org/officeDocument/2006/relationships/image" Target="media/image9.jpeg"/><Relationship Id="rId14" Type="http://schemas.openxmlformats.org/officeDocument/2006/relationships/image" Target="media/image10.jpeg"/><Relationship Id="rId15" Type="http://schemas.openxmlformats.org/officeDocument/2006/relationships/image" Target="media/image11.jpeg"/><Relationship Id="rId16" Type="http://schemas.openxmlformats.org/officeDocument/2006/relationships/image" Target="media/image12.jpeg"/><Relationship Id="rId17" Type="http://schemas.openxmlformats.org/officeDocument/2006/relationships/image" Target="media/image13.jpeg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1</Words>
  <Characters>2346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o sikaneta</dc:creator>
  <cp:keywords/>
  <dc:description/>
  <cp:lastModifiedBy>tabo sikaneta</cp:lastModifiedBy>
  <cp:revision>4</cp:revision>
  <dcterms:created xsi:type="dcterms:W3CDTF">2019-10-15T11:09:00Z</dcterms:created>
  <dcterms:modified xsi:type="dcterms:W3CDTF">2019-10-19T21:17:00Z</dcterms:modified>
</cp:coreProperties>
</file>